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XSpec="center" w:tblpY="286"/>
        <w:tblW w:w="8522" w:type="dxa"/>
        <w:jc w:val="center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791"/>
        <w:gridCol w:w="2028"/>
        <w:gridCol w:w="1897"/>
        <w:gridCol w:w="1264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22" w:type="dxa"/>
            <w:gridSpan w:val="5"/>
            <w:tcBorders>
              <w:top w:val="nil"/>
              <w:bottom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  <w:lang w:val="en-US" w:eastAsia="zh-CN"/>
              </w:rPr>
              <w:t xml:space="preserve">Supplemental 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color w:val="231F2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Included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 xml:space="preserve">Patient characteristics in 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  <w:lang w:val="en-US" w:eastAsia="zh-CN"/>
              </w:rPr>
              <w:t xml:space="preserve">GS14520 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cohor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BP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7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P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Hig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tcBorders>
              <w:top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（years）</w:t>
            </w:r>
          </w:p>
        </w:tc>
        <w:tc>
          <w:tcPr>
            <w:tcW w:w="1791" w:type="dxa"/>
            <w:tcBorders>
              <w:top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≤60</w:t>
            </w:r>
          </w:p>
        </w:tc>
        <w:tc>
          <w:tcPr>
            <w:tcW w:w="2028" w:type="dxa"/>
            <w:tcBorders>
              <w:top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1897" w:type="dxa"/>
            <w:tcBorders>
              <w:top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264" w:type="dxa"/>
            <w:tcBorders>
              <w:top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＞60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9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U/L)</w:t>
            </w: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≤50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3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gt;50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ain tumor siz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cm)</w:t>
            </w: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≤5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gt;5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ultinodula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irrhosis</w:t>
            </w: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1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NM Stag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.02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II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BCLC sta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-A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3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+C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F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ng/ml)</w:t>
            </w:r>
          </w:p>
        </w:tc>
        <w:tc>
          <w:tcPr>
            <w:tcW w:w="17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≤300</w:t>
            </w:r>
          </w:p>
        </w:tc>
        <w:tc>
          <w:tcPr>
            <w:tcW w:w="202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18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12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2" w:type="dxa"/>
            <w:tcBorders>
              <w:bottom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1" w:type="dxa"/>
            <w:tcBorders>
              <w:bottom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gt;300</w:t>
            </w:r>
          </w:p>
        </w:tc>
        <w:tc>
          <w:tcPr>
            <w:tcW w:w="2028" w:type="dxa"/>
            <w:tcBorders>
              <w:bottom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897" w:type="dxa"/>
            <w:tcBorders>
              <w:bottom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1264" w:type="dxa"/>
            <w:tcBorders>
              <w:bottom w:val="single" w:color="000000" w:themeColor="text1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22" w:type="dxa"/>
            <w:gridSpan w:val="5"/>
            <w:tcBorders>
              <w:top w:val="single" w:color="000000" w:themeColor="text1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bbreviations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hint="eastAsia" w:cs="Times New Roman"/>
                <w:bCs/>
                <w:sz w:val="20"/>
                <w:szCs w:val="20"/>
                <w:lang w:val="en-US" w:eastAsia="zh-CN"/>
              </w:rPr>
              <w:t xml:space="preserve">AFP, alpha-fetoprotein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LT, alanine aminotransferase; BCLC stage, Barcelona Clinic Liver Cancer stage; FBP1, fructose-1,6-bisphosphatase 1; TNM stage, tumor-node-metastasis stage</w:t>
            </w:r>
            <w:bookmarkEnd w:id="0"/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outlineLvl w:val="9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976"/>
    <w:rsid w:val="0000357A"/>
    <w:rsid w:val="000A5344"/>
    <w:rsid w:val="006E446D"/>
    <w:rsid w:val="007216C7"/>
    <w:rsid w:val="007A0976"/>
    <w:rsid w:val="00DC42AF"/>
    <w:rsid w:val="00FA2A23"/>
    <w:rsid w:val="1263778C"/>
    <w:rsid w:val="16E927AE"/>
    <w:rsid w:val="264E7A24"/>
    <w:rsid w:val="26612E7F"/>
    <w:rsid w:val="2DAF5537"/>
    <w:rsid w:val="2E173829"/>
    <w:rsid w:val="307C66E6"/>
    <w:rsid w:val="44D8612A"/>
    <w:rsid w:val="4520115C"/>
    <w:rsid w:val="4D2E62BB"/>
    <w:rsid w:val="4D6059C6"/>
    <w:rsid w:val="4DE53271"/>
    <w:rsid w:val="511138D7"/>
    <w:rsid w:val="55681680"/>
    <w:rsid w:val="5AD65639"/>
    <w:rsid w:val="675622EC"/>
    <w:rsid w:val="6AF46116"/>
    <w:rsid w:val="7790649F"/>
    <w:rsid w:val="7D7A68A2"/>
    <w:rsid w:val="7F77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13</Characters>
  <Lines>4</Lines>
  <Paragraphs>1</Paragraphs>
  <TotalTime>0</TotalTime>
  <ScaleCrop>false</ScaleCrop>
  <LinksUpToDate>false</LinksUpToDate>
  <CharactersWithSpaces>601</CharactersWithSpaces>
  <Application>WPS Office_10.1.0.74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02:02:00Z</dcterms:created>
  <dc:creator>Thinkpad</dc:creator>
  <cp:lastModifiedBy>高敏</cp:lastModifiedBy>
  <dcterms:modified xsi:type="dcterms:W3CDTF">2018-07-04T14:4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52</vt:lpwstr>
  </property>
</Properties>
</file>